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Spec="center" w:tblpY="2356"/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2840"/>
        <w:gridCol w:w="2800"/>
        <w:gridCol w:w="1640"/>
      </w:tblGrid>
      <w:tr w:rsidR="00355787" w:rsidRPr="00355787" w:rsidTr="00355787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Foward</w:t>
            </w:r>
            <w:proofErr w:type="spellEnd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5` - 3`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Reverse 5` - 3`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Size</w:t>
            </w:r>
            <w:proofErr w:type="spellEnd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of</w:t>
            </w:r>
            <w:proofErr w:type="spellEnd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amplicon</w:t>
            </w:r>
            <w:proofErr w:type="spellEnd"/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GAB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70170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CAAGTGATAGAACTCCGAC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TGCAAAGCCGAGTTTCC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1061418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TGTCTTTGCTGCCCCTCT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AATAAATGGGCCACCTCC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2256882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CTCACAGCTAGAGAAAGA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CATCCTGGAAGGGAGAA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1158605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TACTACTCACTTTGTGCT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GCAAATGTGACTATGGTC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1003794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TTAACACCACATGTGAGGG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GTTCCATGCTAGGTTTG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1139916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TGACACTTACCCTCTG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ACCTTCCACAGACTTCTGC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2266856</w:t>
            </w:r>
            <w:proofErr w:type="gramEnd"/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ACTGTTGGTGGTGTGAGAA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AGGGAGAGGTCTTCTGGT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2266858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GCAAGCAGCTACACAT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ACAAACAAGACACAAGCCC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</w:tr>
      <w:tr w:rsidR="00355787" w:rsidRPr="00355787" w:rsidTr="0035578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25077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AAGACTCCGAGGAGTGCTT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AGCCCATCCTACAGTGA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GABRA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70223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TCCCTACTGTCTCTGTCCC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CTGAAGAGGATGGAGAAAG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2131190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CAGAGAGCTAAACAGACA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AGCCCTTAGATTGCTGTG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25155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AGAAAGTGATCCTTGTAC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CTTTGGCTCACCTTGTAT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2201169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AGAAGAGAGGAGAGAGTA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TTGACATGAAGGTCTGT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10218364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GCACACATCAAACCATTCC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CGTCATTATCAGAATTCC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6627588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CCCTGATGTACTTCTTGA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CTCCTTTTCATCCTGTAG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3902802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CATTGTACAAGTGGCATT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TTCTGAGTGCCTGTTTAG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10482215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AACTAAACATACATTGCC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AAGGTACCATTTTGCC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6627595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GAACAACTCCAAATGCTCA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GAAAGGAAGCTGACCAAT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355787" w:rsidRPr="00355787" w:rsidTr="0035578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7391474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ACAAGTTGGAGGTTGAGC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CTGTCTCTCTGGTTTGC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  <w:color w:val="000000"/>
              </w:rPr>
              <w:t>GABR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25196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CACAGATTCACTCACCTG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TTACACACATACTCTTGC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24752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TATCTCCTGTGCTCCCTC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AGAGCATAAACGGTCCTCT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</w:tr>
      <w:tr w:rsidR="00355787" w:rsidRPr="00355787" w:rsidTr="0035578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5924753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GGTGGAGAGATAGATAGGT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CTGGGACTAGGTGGTCTT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355787" w:rsidRPr="00355787" w:rsidTr="0035578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  <w:color w:val="000000"/>
              </w:rPr>
              <w:t>rs3810651</w:t>
            </w:r>
            <w:proofErr w:type="gramEnd"/>
            <w:r w:rsidRPr="003557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CACTTCTCTCTCAGGCCAG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TGTTACCCATGACCATGAAG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787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</w:tr>
    </w:tbl>
    <w:p w:rsidR="00AE737D" w:rsidRDefault="00AE737D" w:rsidP="00AE737D">
      <w:pPr>
        <w:spacing w:after="0" w:line="480" w:lineRule="auto"/>
        <w:ind w:left="1416" w:firstLine="708"/>
        <w:rPr>
          <w:rFonts w:ascii="Times New Roman" w:hAnsi="Times New Roman"/>
          <w:b/>
          <w:lang w:val="en-US"/>
        </w:rPr>
      </w:pPr>
    </w:p>
    <w:p w:rsidR="00AE737D" w:rsidRDefault="00AE737D" w:rsidP="00AE737D">
      <w:pPr>
        <w:spacing w:after="0" w:line="480" w:lineRule="auto"/>
        <w:ind w:left="1416" w:firstLine="708"/>
        <w:rPr>
          <w:rFonts w:ascii="Times New Roman" w:hAnsi="Times New Roman"/>
          <w:b/>
          <w:lang w:val="en-US"/>
        </w:rPr>
      </w:pPr>
    </w:p>
    <w:p w:rsidR="00AE737D" w:rsidRPr="00AE737D" w:rsidRDefault="00355787" w:rsidP="00AE737D">
      <w:pPr>
        <w:spacing w:after="0" w:line="480" w:lineRule="auto"/>
        <w:ind w:left="1416" w:firstLine="708"/>
        <w:rPr>
          <w:b/>
          <w:lang w:val="en-US"/>
        </w:rPr>
      </w:pPr>
      <w:r w:rsidRPr="00AE737D">
        <w:rPr>
          <w:rFonts w:ascii="Times New Roman" w:hAnsi="Times New Roman"/>
          <w:b/>
          <w:lang w:val="en-US"/>
        </w:rPr>
        <w:t xml:space="preserve">Table </w:t>
      </w:r>
      <w:r w:rsidR="00CA4411">
        <w:rPr>
          <w:rFonts w:ascii="Times New Roman" w:hAnsi="Times New Roman"/>
          <w:b/>
          <w:lang w:val="en-US"/>
        </w:rPr>
        <w:t>S</w:t>
      </w:r>
      <w:r w:rsidRPr="00AE737D">
        <w:rPr>
          <w:rFonts w:ascii="Times New Roman" w:hAnsi="Times New Roman"/>
          <w:b/>
          <w:lang w:val="en-US"/>
        </w:rPr>
        <w:t>1</w:t>
      </w:r>
      <w:r w:rsidR="00AE737D" w:rsidRPr="00AE737D">
        <w:rPr>
          <w:rFonts w:ascii="Times New Roman" w:hAnsi="Times New Roman"/>
          <w:b/>
          <w:lang w:val="en-US"/>
        </w:rPr>
        <w:t xml:space="preserve"> a): PCR primers and </w:t>
      </w:r>
      <w:proofErr w:type="spellStart"/>
      <w:r w:rsidR="00AE737D" w:rsidRPr="00AE737D">
        <w:rPr>
          <w:rFonts w:ascii="Times New Roman" w:hAnsi="Times New Roman"/>
          <w:b/>
          <w:lang w:val="en-US"/>
        </w:rPr>
        <w:t>SNaPshot</w:t>
      </w:r>
      <w:proofErr w:type="spellEnd"/>
      <w:r w:rsidR="00AE737D" w:rsidRPr="00AE737D">
        <w:rPr>
          <w:rFonts w:ascii="Times New Roman" w:hAnsi="Times New Roman"/>
          <w:b/>
          <w:lang w:val="en-US"/>
        </w:rPr>
        <w:t xml:space="preserve"> SBE primer sequences</w:t>
      </w:r>
    </w:p>
    <w:p w:rsidR="009635A6" w:rsidRDefault="009635A6" w:rsidP="00355787">
      <w:pPr>
        <w:ind w:left="1416" w:firstLine="708"/>
        <w:jc w:val="both"/>
        <w:rPr>
          <w:rFonts w:ascii="Times New Roman" w:hAnsi="Times New Roman"/>
          <w:lang w:val="en-US"/>
        </w:rPr>
      </w:pPr>
    </w:p>
    <w:p w:rsidR="00355787" w:rsidRDefault="00355787" w:rsidP="00355787">
      <w:pPr>
        <w:jc w:val="both"/>
        <w:rPr>
          <w:rFonts w:ascii="Times New Roman" w:hAnsi="Times New Roman"/>
          <w:lang w:val="en-US"/>
        </w:rPr>
      </w:pPr>
    </w:p>
    <w:p w:rsidR="00355787" w:rsidRPr="00355787" w:rsidRDefault="00355787" w:rsidP="00355787">
      <w:pPr>
        <w:jc w:val="both"/>
        <w:rPr>
          <w:lang w:val="en-US"/>
        </w:rPr>
      </w:pPr>
    </w:p>
    <w:p w:rsidR="00AE737D" w:rsidRDefault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AE737D" w:rsidRPr="00AE737D" w:rsidRDefault="00AE737D" w:rsidP="00AE737D">
      <w:pPr>
        <w:rPr>
          <w:lang w:val="en-US"/>
        </w:rPr>
      </w:pPr>
    </w:p>
    <w:p w:rsidR="00355787" w:rsidRPr="00AE737D" w:rsidRDefault="00355787" w:rsidP="00AE737D">
      <w:pPr>
        <w:rPr>
          <w:b/>
          <w:lang w:val="en-US"/>
        </w:rPr>
      </w:pPr>
    </w:p>
    <w:p w:rsidR="00AE737D" w:rsidRDefault="00AE737D" w:rsidP="00AE737D">
      <w:pPr>
        <w:rPr>
          <w:rFonts w:ascii="Times New Roman" w:hAnsi="Times New Roman"/>
          <w:b/>
          <w:lang w:val="en-US"/>
        </w:rPr>
      </w:pPr>
    </w:p>
    <w:p w:rsidR="00AE737D" w:rsidRDefault="00AE737D" w:rsidP="00AE737D">
      <w:pPr>
        <w:rPr>
          <w:rFonts w:ascii="Times New Roman" w:hAnsi="Times New Roman"/>
          <w:b/>
          <w:lang w:val="en-US"/>
        </w:rPr>
      </w:pPr>
    </w:p>
    <w:p w:rsidR="00AE737D" w:rsidRDefault="00AE737D" w:rsidP="00AE737D">
      <w:pPr>
        <w:rPr>
          <w:rFonts w:ascii="Times New Roman" w:hAnsi="Times New Roman"/>
          <w:b/>
          <w:lang w:val="en-US"/>
        </w:rPr>
      </w:pPr>
    </w:p>
    <w:p w:rsidR="00AE737D" w:rsidRDefault="00AE737D" w:rsidP="00AE737D">
      <w:pPr>
        <w:rPr>
          <w:rFonts w:ascii="Times New Roman" w:hAnsi="Times New Roman"/>
          <w:b/>
          <w:lang w:val="en-US"/>
        </w:rPr>
      </w:pPr>
    </w:p>
    <w:p w:rsidR="00AE737D" w:rsidRDefault="00AE737D" w:rsidP="00AE737D">
      <w:pPr>
        <w:rPr>
          <w:rFonts w:ascii="Times New Roman" w:hAnsi="Times New Roman"/>
          <w:b/>
          <w:lang w:val="en-US"/>
        </w:rPr>
      </w:pPr>
    </w:p>
    <w:p w:rsidR="00AE737D" w:rsidRPr="00AE737D" w:rsidRDefault="00AE737D" w:rsidP="00AE737D">
      <w:pPr>
        <w:rPr>
          <w:b/>
          <w:lang w:val="en-US"/>
        </w:rPr>
      </w:pPr>
      <w:r w:rsidRPr="00AE737D">
        <w:rPr>
          <w:rFonts w:ascii="Times New Roman" w:hAnsi="Times New Roman"/>
          <w:b/>
          <w:lang w:val="en-US"/>
        </w:rPr>
        <w:t xml:space="preserve">Table </w:t>
      </w:r>
      <w:r w:rsidR="00CA4411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 w:rsidRPr="00AE737D">
        <w:rPr>
          <w:rFonts w:ascii="Times New Roman" w:hAnsi="Times New Roman"/>
          <w:b/>
          <w:lang w:val="en-US"/>
        </w:rPr>
        <w:t xml:space="preserve">1 b): </w:t>
      </w:r>
      <w:proofErr w:type="spellStart"/>
      <w:r w:rsidRPr="00AE737D">
        <w:rPr>
          <w:rFonts w:ascii="Times New Roman" w:hAnsi="Times New Roman"/>
          <w:b/>
          <w:lang w:val="en-US"/>
        </w:rPr>
        <w:t>SNaPshot</w:t>
      </w:r>
      <w:proofErr w:type="spellEnd"/>
      <w:r w:rsidRPr="00AE737D">
        <w:rPr>
          <w:rFonts w:ascii="Times New Roman" w:hAnsi="Times New Roman"/>
          <w:b/>
          <w:lang w:val="en-US"/>
        </w:rPr>
        <w:t xml:space="preserve"> SBE primer sequences</w:t>
      </w:r>
    </w:p>
    <w:tbl>
      <w:tblPr>
        <w:tblW w:w="1328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9"/>
        <w:gridCol w:w="11232"/>
      </w:tblGrid>
      <w:tr w:rsidR="00355787" w:rsidRPr="00355787" w:rsidTr="00355787">
        <w:trPr>
          <w:trHeight w:val="315"/>
          <w:jc w:val="center"/>
        </w:trPr>
        <w:tc>
          <w:tcPr>
            <w:tcW w:w="1328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</w:rPr>
              <w:t>ASSAY 1</w:t>
            </w:r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2266858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tCACATCCCCTTCTCTGA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2131190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tctgacaaGTGGTAACGTCTAAGACT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15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1158605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sz w:val="24"/>
                <w:szCs w:val="24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  <w:sz w:val="24"/>
                <w:szCs w:val="24"/>
              </w:rPr>
              <w:t>gtgaaagtctgacaa</w:t>
            </w:r>
            <w:r w:rsidRPr="00355787">
              <w:rPr>
                <w:rFonts w:ascii="Lucida Console" w:eastAsia="Times New Roman" w:hAnsi="Lucida Console" w:cs="Times New Roman"/>
              </w:rPr>
              <w:t>tcAGGTCAACCACACATTT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15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2256882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sz w:val="24"/>
                <w:szCs w:val="24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  <w:sz w:val="24"/>
                <w:szCs w:val="24"/>
              </w:rPr>
              <w:t>ccacgtcgtgaaagtctgacaa</w:t>
            </w:r>
            <w:r w:rsidRPr="00355787">
              <w:rPr>
                <w:rFonts w:ascii="Lucida Console" w:eastAsia="Times New Roman" w:hAnsi="Lucida Console" w:cs="Times New Roman"/>
              </w:rPr>
              <w:t>TCCAGGATGACCATTGATGC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15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1061418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sz w:val="24"/>
                <w:szCs w:val="24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  <w:sz w:val="24"/>
                <w:szCs w:val="24"/>
              </w:rPr>
              <w:t>tgccacgtcgtgaaagtctgacaa</w:t>
            </w:r>
            <w:r w:rsidRPr="00355787">
              <w:rPr>
                <w:rFonts w:ascii="Lucida Console" w:eastAsia="Times New Roman" w:hAnsi="Lucida Console" w:cs="Times New Roman"/>
              </w:rPr>
              <w:t>CTACCTGGCCCATTCACTGAGT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1139916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aactaggtgccacgtcgtgaaagtctgacaaGGACCAAGGCTGTTGACGG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24753_GABRQ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actaaactaggtgccacgtcgtgaaagtctgacaaAGAGATAGATAGGTGATAGATAA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70170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tgactaaactaggtgccacgtcgtgaaagtctgacaattGGTGGGCACCAATCAATGGCGAG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25196_GABRQ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actgactaaactaggtgccacgtcgtgaaagtctgacaacccccCACATCTACATTGATAGGTACA</w:t>
            </w:r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2201169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r w:rsidRPr="00355787">
              <w:rPr>
                <w:rFonts w:ascii="Lucida Console" w:eastAsia="Times New Roman" w:hAnsi="Lucida Console" w:cs="Times New Roman"/>
              </w:rPr>
              <w:t xml:space="preserve">         </w:t>
            </w:r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ccccaactgactaaactaggtgccacgtcgtgaaagtctgacaaggAGGGAAGGACAGGGAGGAAAGGAA</w:t>
            </w:r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24752_GABRQ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r w:rsidRPr="00355787">
              <w:rPr>
                <w:rFonts w:ascii="Lucida Console" w:eastAsia="Times New Roman" w:hAnsi="Lucida Console" w:cs="Times New Roman"/>
              </w:rPr>
              <w:t xml:space="preserve"> </w:t>
            </w:r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ccccccccaactgactaaactaggtgccacgtcgtgaaagtctgacaaCTCCACCATCTTTCTCT</w:t>
            </w:r>
            <w:proofErr w:type="gramEnd"/>
          </w:p>
        </w:tc>
      </w:tr>
      <w:tr w:rsidR="00355787" w:rsidRPr="00355787" w:rsidTr="00355787">
        <w:trPr>
          <w:trHeight w:val="315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10218364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r w:rsidRPr="00355787">
              <w:rPr>
                <w:rFonts w:ascii="Lucida Console" w:eastAsia="Times New Roman" w:hAnsi="Lucida Console" w:cs="Times New Roman"/>
              </w:rPr>
              <w:t xml:space="preserve"> </w:t>
            </w:r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cccccccccccccaactgactaaactaggtgccacgtcgtgaaagtctgacaaggAGGGAAGGACAGGGAGGAAAGGAA</w:t>
            </w:r>
            <w:proofErr w:type="gramEnd"/>
          </w:p>
        </w:tc>
      </w:tr>
      <w:tr w:rsidR="00355787" w:rsidRPr="00355787" w:rsidTr="00355787">
        <w:trPr>
          <w:trHeight w:val="315"/>
          <w:jc w:val="center"/>
        </w:trPr>
        <w:tc>
          <w:tcPr>
            <w:tcW w:w="1328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5787">
              <w:rPr>
                <w:rFonts w:ascii="Calibri" w:eastAsia="Times New Roman" w:hAnsi="Calibri" w:cs="Times New Roman"/>
                <w:b/>
                <w:bCs/>
              </w:rPr>
              <w:t>ASSAY 2</w:t>
            </w:r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1003794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ctgacaaGACTGGTTCAGAAAAGAGA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25155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gaaagtctgacaagCTTTCCATACTAAATGCCCC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25077_GABRE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tcgtgaaagtctgacaatCTCCAAAAGGAAGACAGGACGCCA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6627595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acgtcgtgaaagtctgacaaggggaAGGCTATAAAAAGTGAAGTAC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10482215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spellStart"/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tcgtgaaagtctgacaaacattTTCCATTAAGAACTTACATTTTTT</w:t>
            </w:r>
            <w:proofErr w:type="spellEnd"/>
            <w:proofErr w:type="gramEnd"/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6627588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r w:rsidRPr="00355787">
              <w:rPr>
                <w:rFonts w:ascii="Lucida Console" w:eastAsia="Times New Roman" w:hAnsi="Lucida Console" w:cs="Times New Roman"/>
              </w:rPr>
              <w:t>TAAACTAGGTGCCACGTCGTGAAAGTCTGACAACCAGAAAACTCTTCCTC</w:t>
            </w:r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5970223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r w:rsidRPr="00355787">
              <w:rPr>
                <w:rFonts w:ascii="Lucida Console" w:eastAsia="Times New Roman" w:hAnsi="Lucida Console" w:cs="Times New Roman"/>
              </w:rPr>
              <w:t>ACTAAACTAGGTGCCACGTCGTGAAAGTCTGACAATCTTCAGCATGCCAACGCT</w:t>
            </w:r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7391474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r w:rsidRPr="00355787">
              <w:rPr>
                <w:rFonts w:ascii="Lucida Console" w:eastAsia="Times New Roman" w:hAnsi="Lucida Console" w:cs="Times New Roman"/>
              </w:rPr>
              <w:t>ACTGACTAAACTAGGTGCCACGTCGTGAAAGTCTGACAAGAGAGACCCAGAGAGAGAAGAAG</w:t>
            </w:r>
          </w:p>
        </w:tc>
      </w:tr>
      <w:tr w:rsidR="00355787" w:rsidRPr="00355787" w:rsidTr="00355787">
        <w:trPr>
          <w:trHeight w:val="300"/>
          <w:jc w:val="center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355787">
              <w:rPr>
                <w:rFonts w:ascii="Calibri" w:eastAsia="Times New Roman" w:hAnsi="Calibri" w:cs="Times New Roman"/>
              </w:rPr>
              <w:t>rs3902802_GABRA3</w:t>
            </w:r>
            <w:proofErr w:type="gramEnd"/>
          </w:p>
        </w:tc>
        <w:tc>
          <w:tcPr>
            <w:tcW w:w="1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787" w:rsidRPr="00355787" w:rsidRDefault="00355787" w:rsidP="00355787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</w:rPr>
            </w:pPr>
            <w:proofErr w:type="gramStart"/>
            <w:r w:rsidRPr="00355787">
              <w:rPr>
                <w:rFonts w:ascii="Lucida Console" w:eastAsia="Times New Roman" w:hAnsi="Lucida Console" w:cs="Times New Roman"/>
              </w:rPr>
              <w:t>cccAACTGACTAAACTAGGTGCCACGTCGTGAAAGTCTGACAAattacCACCCAAGCAGAAATAAGTAAA</w:t>
            </w:r>
            <w:proofErr w:type="gramEnd"/>
          </w:p>
        </w:tc>
      </w:tr>
    </w:tbl>
    <w:p w:rsidR="00AE737D" w:rsidRDefault="00AE737D" w:rsidP="00AE737D"/>
    <w:sectPr w:rsidR="00AE737D" w:rsidSect="00AE73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787"/>
    <w:rsid w:val="00355787"/>
    <w:rsid w:val="009635A6"/>
    <w:rsid w:val="00AE737D"/>
    <w:rsid w:val="00CA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55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ina Lemos</cp:lastModifiedBy>
  <cp:revision>2</cp:revision>
  <dcterms:created xsi:type="dcterms:W3CDTF">2013-08-06T09:54:00Z</dcterms:created>
  <dcterms:modified xsi:type="dcterms:W3CDTF">2013-08-06T09:54:00Z</dcterms:modified>
</cp:coreProperties>
</file>